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 w:eastAsia="fr-FR"/>
        </w:rPr>
        <w:t xml:space="preserve">Table S6: Transcriptional regulators identified in </w:t>
      </w:r>
      <w:r>
        <w:rPr>
          <w:rFonts w:cs="Times New Roman" w:ascii="Times New Roman" w:hAnsi="Times New Roman"/>
          <w:b/>
          <w:bCs/>
          <w:i/>
          <w:iCs/>
          <w:lang w:val="en-US" w:eastAsia="fr-FR"/>
        </w:rPr>
        <w:t xml:space="preserve">L. longbeachae </w:t>
      </w:r>
      <w:r>
        <w:rPr>
          <w:rFonts w:cs="Times New Roman" w:ascii="Times New Roman" w:hAnsi="Times New Roman"/>
          <w:b/>
          <w:bCs/>
          <w:lang w:val="en-US" w:eastAsia="fr-FR"/>
        </w:rPr>
        <w:t>and their orthologs in</w:t>
      </w:r>
      <w:r>
        <w:rPr>
          <w:rFonts w:cs="Times New Roman" w:ascii="Times New Roman" w:hAnsi="Times New Roman"/>
          <w:b/>
          <w:bCs/>
          <w:i/>
          <w:iCs/>
          <w:lang w:val="en-US" w:eastAsia="fr-FR"/>
        </w:rPr>
        <w:t xml:space="preserve"> L. pneumophila</w:t>
      </w:r>
    </w:p>
    <w:tbl>
      <w:tblPr>
        <w:tblW w:w="132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97"/>
        <w:gridCol w:w="2171"/>
        <w:gridCol w:w="1129"/>
        <w:gridCol w:w="1146"/>
        <w:gridCol w:w="1763"/>
        <w:gridCol w:w="1114"/>
      </w:tblGrid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 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. longbeachae</w:t>
            </w:r>
          </w:p>
        </w:tc>
        <w:tc>
          <w:tcPr>
            <w:tcW w:w="51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 xml:space="preserve">L. pneumophila 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NSW15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Pari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Lens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Philadelphia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Corby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Lambda repressor-like,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1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49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46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42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92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(Phage repressors PrpA, SinR, Xre)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33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77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64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71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41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6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6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85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16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14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09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16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87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6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9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9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40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 xml:space="preserve">pllo0039 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1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plpl005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07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08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0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3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407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27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08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6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06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20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91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90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93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40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11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21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2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5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40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7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85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42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29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37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427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06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19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1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19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81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6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6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05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36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83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91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Two component regulators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302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808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677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760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304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75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pmrA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1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25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25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71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69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13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10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8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641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cpxR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78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3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60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43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85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2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fleR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3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72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7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76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20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40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49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etA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lo265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p26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l257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g264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c049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7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8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1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cheY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30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3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52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3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4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01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3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3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11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09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09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11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17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18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17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64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78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75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71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57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8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7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4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9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78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65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73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401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lang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eastAsia="fr-FR"/>
              </w:rPr>
              <w:t>LysR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134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08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13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44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37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11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6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3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7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76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79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23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8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44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30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38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10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12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28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7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2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29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2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23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3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17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255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2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77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77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77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81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25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122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1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35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33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8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35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1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28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23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27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6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1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29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4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6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3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8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05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05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05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061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34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3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7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35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5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6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46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32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40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07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86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Cold shock protein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099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24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87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74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82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3112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9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2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5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06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21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3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20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21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0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67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15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4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3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2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4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79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4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46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42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91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9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76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85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4325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Carbon storage regulator (Csr)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813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551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432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59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02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85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16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15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86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csrA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lo207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p084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l082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g078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  <w:t>lpc251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8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16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07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3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00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27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7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86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09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813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MerR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51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2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58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41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61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03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8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05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18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06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05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0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06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58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41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61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03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3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192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lang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eastAsia="fr-FR"/>
              </w:rPr>
              <w:t>LuxR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620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445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24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63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8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2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6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48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905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2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67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9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44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9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43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40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44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9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917a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94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41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1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838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lang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eastAsia="fr-FR"/>
              </w:rPr>
              <w:t>MarR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33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13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21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21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0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67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21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22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1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681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pllo006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elix-turn-helix, Fis-type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30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707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707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74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18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4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60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58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54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758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46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32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32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37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786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elix-turn-helix motif, Crp-type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42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elix-turn-helix type 3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97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elix-turn-helix, AraC type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10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7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61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47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4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91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58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15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15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15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6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99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02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04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elix-turn-helix, HxlR type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368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500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476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43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91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673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79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69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40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89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elix-turn-helix, type 11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21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105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94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67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62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07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847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822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78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509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GGDEF/EAL domains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73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42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55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46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88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09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5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8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8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94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91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87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41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25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35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32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7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35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37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47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50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5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93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00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3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95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92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89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402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8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12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2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39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08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07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07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095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8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4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2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8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3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305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4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33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06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02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03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02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03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21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1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15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236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22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2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15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44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41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37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97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80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78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74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54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89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86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82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46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11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11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11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13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17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1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16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63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31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30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3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771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07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06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13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57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2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5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0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35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02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25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69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567b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64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49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7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58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65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48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69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635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12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11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072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864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5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57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52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775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Transcription factor CarD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43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016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983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954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333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AraC, arabinose-binding/dimerisation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ArsR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4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4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14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7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72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410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DeoR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32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10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093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09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11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TetR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69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94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93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96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44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pllo005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lang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eastAsia="fr-FR"/>
              </w:rPr>
              <w:t>AsnC/Lrp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68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4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58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43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1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95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52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44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54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48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901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Antitermination NusG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47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38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357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317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3026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Proline dehydrogenase (PutA)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70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66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65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69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125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Bordetella pertussis Bvg accessory factor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85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97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943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91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380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CopG-like DNA-binding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64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Ferric-uptake regulator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5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43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41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403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972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7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3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28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23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307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Homeobox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17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92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77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86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3150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6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91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88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85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438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NusB/RsmB/TIM44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628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646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516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59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549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82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07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076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072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2565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lang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eastAsia="fr-FR"/>
              </w:rPr>
              <w:t>Penicillinase repressor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19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590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403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62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047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eastAsia="Arial" w:cs="Arial" w:ascii="Arial" w:hAnsi="Arial"/>
                <w:b/>
                <w:bCs/>
                <w:lang w:eastAsia="fr-FR"/>
              </w:rPr>
              <w:t xml:space="preserve"> </w:t>
            </w:r>
            <w:r>
              <w:rPr>
                <w:rFonts w:cs="Arial" w:ascii="Arial" w:hAnsi="Arial"/>
                <w:b/>
                <w:bCs/>
                <w:lang w:eastAsia="fr-FR"/>
              </w:rPr>
              <w:t>Peptidase S24, LexA/MucA/RumA/RuvA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86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70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1133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pllo006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plpl005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9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03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00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3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eastAsia="fr-FR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265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 xml:space="preserve">Transcription elongation factor, 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0088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8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GreA/GreB region, prokaryotic</w:t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308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267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254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262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517</w:t>
            </w:r>
          </w:p>
        </w:tc>
      </w:tr>
      <w:tr>
        <w:trPr>
          <w:trHeight w:val="300" w:hRule="atLeast"/>
        </w:trPr>
        <w:tc>
          <w:tcPr>
            <w:tcW w:w="5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fr-FR"/>
              </w:rPr>
            </w:pPr>
            <w:r>
              <w:rPr>
                <w:rFonts w:cs="Arial" w:ascii="Arial" w:hAnsi="Arial"/>
                <w:b/>
                <w:bCs/>
                <w:lang w:eastAsia="fr-FR"/>
              </w:rPr>
              <w:t>Trp repressor-like fold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lo130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p1203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l1209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g120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fr-FR"/>
              </w:rPr>
            </w:pPr>
            <w:r>
              <w:rPr>
                <w:rFonts w:cs="Arial" w:ascii="Arial" w:hAnsi="Arial"/>
                <w:i/>
                <w:iCs/>
                <w:lang w:eastAsia="fr-FR"/>
              </w:rPr>
              <w:t>lpc06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eastAsia="Cambria" w:cs="Times New Roman"/>
      <w:sz w:val="21"/>
      <w:szCs w:val="21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HTMLprformatCar">
    <w:name w:val="HTML préformaté Car"/>
    <w:basedOn w:val="Policepardfaut"/>
    <w:qFormat/>
    <w:rPr>
      <w:rFonts w:ascii="Courier" w:hAnsi="Courier" w:eastAsia="Cambria" w:cs="Courier"/>
      <w:sz w:val="20"/>
      <w:szCs w:val="20"/>
    </w:rPr>
  </w:style>
  <w:style w:type="character" w:styleId="EntteCar">
    <w:name w:val="En-tête Car"/>
    <w:basedOn w:val="Policepardfaut"/>
    <w:qFormat/>
    <w:rPr>
      <w:rFonts w:ascii="Cambria" w:hAnsi="Cambria" w:eastAsia="Cambria" w:cs="Times New Roman"/>
    </w:rPr>
  </w:style>
  <w:style w:type="character" w:styleId="PieddepageCar">
    <w:name w:val="Pied de page Car"/>
    <w:basedOn w:val="Policepardfaut"/>
    <w:qFormat/>
    <w:rPr>
      <w:rFonts w:ascii="Cambria" w:hAnsi="Cambria" w:eastAsia="Cambria" w:cs="Times New Roman"/>
    </w:rPr>
  </w:style>
  <w:style w:type="character" w:styleId="StrongEmphasis">
    <w:name w:val="Strong"/>
    <w:basedOn w:val="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Textebrut">
    <w:name w:val="Texte brut"/>
    <w:basedOn w:val="Normal"/>
    <w:qFormat/>
    <w:pPr/>
    <w:rPr>
      <w:rFonts w:ascii="Courier" w:hAnsi="Courier" w:cs="Courier"/>
      <w:sz w:val="21"/>
      <w:szCs w:val="21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Arial" w:hAnsi="Arial" w:cs="Arial"/>
      <w:b/>
      <w:bCs/>
    </w:rPr>
  </w:style>
  <w:style w:type="paragraph" w:styleId="Font10">
    <w:name w:val="font10"/>
    <w:basedOn w:val="Normal"/>
    <w:qFormat/>
    <w:pPr/>
    <w:rPr>
      <w:rFonts w:ascii="Arial" w:hAnsi="Arial" w:cs="Arial"/>
      <w:b/>
      <w:bCs/>
      <w:i/>
      <w:iCs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jc w:val="right"/>
    </w:pPr>
    <w:rPr>
      <w:rFonts w:ascii="Times" w:hAnsi="Times" w:cs="Times"/>
      <w:b/>
      <w:bCs/>
      <w:i/>
      <w:iCs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11:00Z</dcterms:created>
  <dc:creator>Buchrieser Carmen</dc:creator>
  <dc:description/>
  <cp:keywords/>
  <dc:language>en-US</dc:language>
  <cp:lastModifiedBy>Buchrieser Carmen</cp:lastModifiedBy>
  <dcterms:modified xsi:type="dcterms:W3CDTF">2010-01-10T15:00:00Z</dcterms:modified>
  <cp:revision>2</cp:revision>
  <dc:subject/>
  <dc:title/>
</cp:coreProperties>
</file>